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80B" w:rsidRDefault="006D680B" w:rsidP="006D680B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4: Table S5. </w:t>
      </w:r>
    </w:p>
    <w:p w:rsidR="006D680B" w:rsidRPr="00D80245" w:rsidRDefault="006D680B" w:rsidP="006D680B">
      <w:pPr>
        <w:rPr>
          <w:rFonts w:ascii="Times New Roman" w:hAnsi="Times New Roman"/>
          <w:b/>
          <w:sz w:val="18"/>
          <w:szCs w:val="18"/>
        </w:rPr>
      </w:pPr>
      <w:r>
        <w:rPr>
          <w:b/>
          <w:bCs/>
        </w:rPr>
        <w:t xml:space="preserve">5hmC score (continuous) in univariate and multivariate Cox regression analysis of BCR-free survival </w:t>
      </w:r>
      <w:bookmarkStart w:id="0" w:name="_GoBack"/>
      <w:bookmarkEnd w:id="0"/>
    </w:p>
    <w:tbl>
      <w:tblPr>
        <w:tblStyle w:val="TableGrid"/>
        <w:tblW w:w="927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49"/>
        <w:gridCol w:w="1593"/>
        <w:gridCol w:w="992"/>
        <w:gridCol w:w="850"/>
        <w:gridCol w:w="1524"/>
        <w:gridCol w:w="851"/>
        <w:gridCol w:w="796"/>
        <w:gridCol w:w="716"/>
      </w:tblGrid>
      <w:tr w:rsidR="001459FA" w:rsidRPr="00D80245" w:rsidTr="006D680B">
        <w:trPr>
          <w:trHeight w:val="340"/>
        </w:trPr>
        <w:tc>
          <w:tcPr>
            <w:tcW w:w="9271" w:type="dxa"/>
            <w:gridSpan w:val="8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ll PC patient set (n=367, 158 BCR)</w:t>
            </w:r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435" w:type="dxa"/>
            <w:gridSpan w:val="3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887" w:type="dxa"/>
            <w:gridSpan w:val="4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1459FA" w:rsidRPr="00D80245" w:rsidTr="006D680B">
        <w:trPr>
          <w:trHeight w:val="434"/>
        </w:trPr>
        <w:tc>
          <w:tcPr>
            <w:tcW w:w="1949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hmC score (continuous)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37 (1.01-1.87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524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44 (1.04-1.98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6</w:t>
            </w:r>
          </w:p>
        </w:tc>
        <w:tc>
          <w:tcPr>
            <w:tcW w:w="796" w:type="dxa"/>
            <w:vMerge w:val="restart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78 (1.94-3.98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33 (1.62-3.37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 w:val="restart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4</w:t>
            </w: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25 (1.59-3.19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95 (1.37-2.79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98 (2.17-4.09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11 (1.51-2.95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01 (2.20-4.13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98 (1.41-2.77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status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pos.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15 (0.84-1.58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340"/>
        </w:trPr>
        <w:tc>
          <w:tcPr>
            <w:tcW w:w="9271" w:type="dxa"/>
            <w:gridSpan w:val="8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-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C patient subset (n=161, 66 BCR)</w:t>
            </w:r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435" w:type="dxa"/>
            <w:gridSpan w:val="3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887" w:type="dxa"/>
            <w:gridSpan w:val="4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hm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continuous)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62 (1.02-2.57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3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524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69 (1.02-2.82)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42</w:t>
            </w:r>
          </w:p>
        </w:tc>
        <w:tc>
          <w:tcPr>
            <w:tcW w:w="796" w:type="dxa"/>
            <w:vMerge w:val="restart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65 (1.46-4.78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65 (1.46-4.83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 w:val="restart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3</w:t>
            </w: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38 (1.36-4.15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89 (1.07-3.33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79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os.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06 (1.88-4.96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21 (1.30-3.77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4</w:t>
            </w:r>
          </w:p>
        </w:tc>
        <w:tc>
          <w:tcPr>
            <w:tcW w:w="796" w:type="dxa"/>
            <w:vMerge/>
            <w:tcBorders>
              <w:bottom w:val="nil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vMerge/>
            <w:tcBorders>
              <w:bottom w:val="nil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593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86 (1.76-4.64)</w:t>
            </w:r>
          </w:p>
        </w:tc>
        <w:tc>
          <w:tcPr>
            <w:tcW w:w="992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524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81 (1.05-3.10)</w:t>
            </w:r>
          </w:p>
        </w:tc>
        <w:tc>
          <w:tcPr>
            <w:tcW w:w="851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32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340"/>
        </w:trPr>
        <w:tc>
          <w:tcPr>
            <w:tcW w:w="9271" w:type="dxa"/>
            <w:gridSpan w:val="8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+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C patient subset (n=206, 92 BCR)</w:t>
            </w:r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435" w:type="dxa"/>
            <w:gridSpan w:val="3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887" w:type="dxa"/>
            <w:gridSpan w:val="4"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1459FA" w:rsidRPr="00D80245" w:rsidTr="006D680B">
        <w:trPr>
          <w:trHeight w:val="340"/>
        </w:trPr>
        <w:tc>
          <w:tcPr>
            <w:tcW w:w="1949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524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9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16" w:type="dxa"/>
            <w:tcBorders>
              <w:bottom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</w:t>
            </w:r>
            <w:proofErr w:type="spellStart"/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dex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hmC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continuous)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14 (0.75-1.75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3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524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796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tcBorders>
              <w:top w:val="single" w:sz="18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03 (1.92-4.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17 (1.33-3.5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19 (1.40-3.4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14 (1.34-3.4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01 (1.98-4.6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20 (1.42-3.4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459FA" w:rsidRPr="00D80245" w:rsidTr="006D680B">
        <w:trPr>
          <w:trHeight w:val="20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15 (2.08-4.7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99 (1.26-3.1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16" w:type="dxa"/>
            <w:vMerge/>
            <w:vAlign w:val="center"/>
          </w:tcPr>
          <w:p w:rsidR="001459FA" w:rsidRPr="00D80245" w:rsidRDefault="001459FA" w:rsidP="006D680B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1459FA" w:rsidRPr="00D80245" w:rsidRDefault="001459FA" w:rsidP="001459FA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Final multivariate model including only significant variables. </w:t>
      </w: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Harrell’s C-index for final model including 5hmC. </w:t>
      </w:r>
      <w:proofErr w:type="gramStart"/>
      <w:r w:rsidRPr="00D80245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D80245">
        <w:rPr>
          <w:rFonts w:ascii="Times New Roman" w:hAnsi="Times New Roman"/>
          <w:sz w:val="20"/>
          <w:szCs w:val="20"/>
        </w:rPr>
        <w:t xml:space="preserve"> Harrell’s C-index for final model excluding 5hmC. Significant p-values are highlighted in bold. </w:t>
      </w:r>
    </w:p>
    <w:p w:rsidR="001459FA" w:rsidRDefault="001459FA"/>
    <w:sectPr w:rsidR="00145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459FA"/>
    <w:rsid w:val="001459FA"/>
    <w:rsid w:val="006D680B"/>
    <w:rsid w:val="0093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9FA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D68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9FA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D680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6</Words>
  <Characters>1798</Characters>
  <Application>Microsoft Office Word</Application>
  <DocSecurity>0</DocSecurity>
  <Lines>224</Lines>
  <Paragraphs>176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4:00Z</dcterms:created>
  <dcterms:modified xsi:type="dcterms:W3CDTF">2018-07-31T11:45:00Z</dcterms:modified>
</cp:coreProperties>
</file>